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6C829D" w14:textId="77777777" w:rsidR="00076B18" w:rsidRPr="00DF0715" w:rsidRDefault="00076B18" w:rsidP="00076B18">
      <w:pPr>
        <w:jc w:val="both"/>
        <w:rPr>
          <w:rFonts w:eastAsiaTheme="minorHAnsi"/>
          <w:b/>
          <w:lang w:val="vi-VN"/>
        </w:rPr>
      </w:pPr>
      <w:r w:rsidRPr="00DF0715">
        <w:rPr>
          <w:rFonts w:eastAsiaTheme="minorEastAsia"/>
          <w:b/>
          <w:lang w:eastAsia="zh-CN"/>
        </w:rPr>
        <w:t xml:space="preserve">Supplementary </w:t>
      </w:r>
      <w:r w:rsidRPr="00DF0715">
        <w:rPr>
          <w:rFonts w:eastAsiaTheme="minorHAnsi"/>
          <w:b/>
          <w:lang w:val="vi-VN"/>
        </w:rPr>
        <w:t xml:space="preserve">S12. </w:t>
      </w:r>
      <w:r w:rsidRPr="00DF0715">
        <w:rPr>
          <w:rFonts w:eastAsiaTheme="minorHAnsi"/>
          <w:bCs/>
          <w:lang w:val="vi-VN"/>
        </w:rPr>
        <w:t>The Alterations in Daily Caloric Intake among Adults Following the TRE.</w:t>
      </w:r>
    </w:p>
    <w:p w14:paraId="29DB84D9" w14:textId="77777777" w:rsidR="00076B18" w:rsidRPr="00DF0715" w:rsidRDefault="00076B18" w:rsidP="00076B18">
      <w:pPr>
        <w:tabs>
          <w:tab w:val="left" w:pos="6480"/>
        </w:tabs>
        <w:rPr>
          <w:lang w:val="vi-VN"/>
        </w:rPr>
      </w:pPr>
    </w:p>
    <w:p w14:paraId="1CDAEAE5" w14:textId="77777777" w:rsidR="00076B18" w:rsidRPr="00DF0715" w:rsidRDefault="00076B18" w:rsidP="00076B18">
      <w:pPr>
        <w:tabs>
          <w:tab w:val="left" w:pos="6480"/>
        </w:tabs>
        <w:rPr>
          <w:lang w:val="vi-VN"/>
        </w:rPr>
      </w:pPr>
    </w:p>
    <w:tbl>
      <w:tblPr>
        <w:tblW w:w="14878" w:type="dxa"/>
        <w:tblInd w:w="-856" w:type="dxa"/>
        <w:tblLook w:val="04A0" w:firstRow="1" w:lastRow="0" w:firstColumn="1" w:lastColumn="0" w:noHBand="0" w:noVBand="1"/>
      </w:tblPr>
      <w:tblGrid>
        <w:gridCol w:w="2256"/>
        <w:gridCol w:w="1690"/>
        <w:gridCol w:w="1830"/>
        <w:gridCol w:w="1834"/>
        <w:gridCol w:w="1541"/>
        <w:gridCol w:w="1850"/>
        <w:gridCol w:w="1849"/>
        <w:gridCol w:w="2028"/>
      </w:tblGrid>
      <w:tr w:rsidR="00076B18" w:rsidRPr="00DF0715" w14:paraId="090442BE" w14:textId="77777777" w:rsidTr="00076B18">
        <w:trPr>
          <w:trHeight w:val="421"/>
        </w:trPr>
        <w:tc>
          <w:tcPr>
            <w:tcW w:w="22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60CAF3" w:themeFill="accent4" w:themeFillTint="99"/>
            <w:vAlign w:val="center"/>
            <w:hideMark/>
          </w:tcPr>
          <w:p w14:paraId="1572265D" w14:textId="77777777" w:rsidR="00076B18" w:rsidRPr="00DF0715" w:rsidRDefault="00076B18" w:rsidP="00DF7ED4">
            <w:pPr>
              <w:spacing w:line="480" w:lineRule="auto"/>
              <w:jc w:val="center"/>
              <w:rPr>
                <w:b/>
                <w:bCs/>
              </w:rPr>
            </w:pPr>
            <w:r w:rsidRPr="00DF0715">
              <w:rPr>
                <w:b/>
                <w:bCs/>
                <w:lang w:val="vi-VN"/>
              </w:rPr>
              <w:t>E</w:t>
            </w:r>
            <w:r w:rsidRPr="00DF0715">
              <w:rPr>
                <w:b/>
                <w:bCs/>
              </w:rPr>
              <w:t>nergy intake (kcal/day)</w:t>
            </w:r>
          </w:p>
        </w:tc>
        <w:tc>
          <w:tcPr>
            <w:tcW w:w="3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60CAF3" w:themeFill="accent4" w:themeFillTint="99"/>
            <w:noWrap/>
            <w:vAlign w:val="center"/>
            <w:hideMark/>
          </w:tcPr>
          <w:p w14:paraId="57368916" w14:textId="77777777" w:rsidR="00076B18" w:rsidRPr="00DF0715" w:rsidRDefault="00076B18" w:rsidP="00DF7ED4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DF0715">
              <w:rPr>
                <w:b/>
                <w:bCs/>
                <w:color w:val="000000"/>
              </w:rPr>
              <w:t>Chronic diseases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60CAF3" w:themeFill="accent4" w:themeFillTint="99"/>
            <w:noWrap/>
            <w:vAlign w:val="center"/>
            <w:hideMark/>
          </w:tcPr>
          <w:p w14:paraId="6235FFE2" w14:textId="77777777" w:rsidR="00076B18" w:rsidRPr="00DF0715" w:rsidRDefault="00076B18" w:rsidP="00DF7ED4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DF0715">
              <w:rPr>
                <w:b/>
                <w:bCs/>
                <w:color w:val="000000"/>
              </w:rPr>
              <w:t>Healthy adults</w:t>
            </w:r>
          </w:p>
        </w:tc>
        <w:tc>
          <w:tcPr>
            <w:tcW w:w="33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60CAF3" w:themeFill="accent4" w:themeFillTint="99"/>
            <w:noWrap/>
            <w:vAlign w:val="center"/>
            <w:hideMark/>
          </w:tcPr>
          <w:p w14:paraId="4CA67AB6" w14:textId="77777777" w:rsidR="00076B18" w:rsidRPr="00DF0715" w:rsidRDefault="00076B18" w:rsidP="00DF7ED4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DF0715">
              <w:rPr>
                <w:b/>
                <w:bCs/>
                <w:color w:val="000000"/>
              </w:rPr>
              <w:t>Overweight/Obesity</w:t>
            </w:r>
          </w:p>
        </w:tc>
        <w:tc>
          <w:tcPr>
            <w:tcW w:w="38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60CAF3" w:themeFill="accent4" w:themeFillTint="99"/>
            <w:noWrap/>
            <w:vAlign w:val="center"/>
            <w:hideMark/>
          </w:tcPr>
          <w:p w14:paraId="29BE6A64" w14:textId="77777777" w:rsidR="00076B18" w:rsidRPr="00DF0715" w:rsidRDefault="00076B18" w:rsidP="00DF7ED4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DF0715">
              <w:rPr>
                <w:b/>
                <w:bCs/>
                <w:color w:val="000000"/>
              </w:rPr>
              <w:t>Overall</w:t>
            </w:r>
          </w:p>
        </w:tc>
      </w:tr>
      <w:tr w:rsidR="00076B18" w:rsidRPr="00DF0715" w14:paraId="41EC508C" w14:textId="77777777" w:rsidTr="00076B18">
        <w:trPr>
          <w:trHeight w:val="421"/>
        </w:trPr>
        <w:tc>
          <w:tcPr>
            <w:tcW w:w="22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60CAF3" w:themeFill="accent4" w:themeFillTint="99"/>
            <w:vAlign w:val="center"/>
            <w:hideMark/>
          </w:tcPr>
          <w:p w14:paraId="03812049" w14:textId="77777777" w:rsidR="00076B18" w:rsidRPr="00DF0715" w:rsidRDefault="00076B18" w:rsidP="00DF7ED4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60CAF3" w:themeFill="accent4" w:themeFillTint="99"/>
            <w:noWrap/>
            <w:vAlign w:val="center"/>
            <w:hideMark/>
          </w:tcPr>
          <w:p w14:paraId="0BC038E9" w14:textId="77777777" w:rsidR="00076B18" w:rsidRPr="00DF0715" w:rsidRDefault="00076B18" w:rsidP="00DF7ED4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DF0715">
              <w:rPr>
                <w:b/>
                <w:bCs/>
                <w:color w:val="000000"/>
              </w:rPr>
              <w:t xml:space="preserve">&lt; -3 kg </w:t>
            </w:r>
          </w:p>
          <w:p w14:paraId="6853F272" w14:textId="77777777" w:rsidR="00076B18" w:rsidRPr="00DF0715" w:rsidRDefault="00076B18" w:rsidP="00DF7ED4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DF0715">
              <w:rPr>
                <w:b/>
                <w:bCs/>
                <w:color w:val="000000"/>
              </w:rPr>
              <w:t>(N = 5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60CAF3" w:themeFill="accent4" w:themeFillTint="99"/>
            <w:vAlign w:val="center"/>
            <w:hideMark/>
          </w:tcPr>
          <w:p w14:paraId="7788FB44" w14:textId="77777777" w:rsidR="00076B18" w:rsidRPr="00DF0715" w:rsidRDefault="00076B18" w:rsidP="00DF7ED4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DF0715">
              <w:rPr>
                <w:b/>
                <w:bCs/>
                <w:color w:val="000000"/>
              </w:rPr>
              <w:t xml:space="preserve">&gt; = -3 kg  </w:t>
            </w:r>
          </w:p>
          <w:p w14:paraId="5D1C6992" w14:textId="77777777" w:rsidR="00076B18" w:rsidRPr="00DF0715" w:rsidRDefault="00076B18" w:rsidP="00DF7ED4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DF0715">
              <w:rPr>
                <w:b/>
                <w:bCs/>
                <w:color w:val="000000"/>
              </w:rPr>
              <w:t>(N = 1)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60CAF3" w:themeFill="accent4" w:themeFillTint="99"/>
            <w:noWrap/>
            <w:vAlign w:val="center"/>
            <w:hideMark/>
          </w:tcPr>
          <w:p w14:paraId="260AE846" w14:textId="77777777" w:rsidR="00076B18" w:rsidRPr="00DF0715" w:rsidRDefault="00076B18" w:rsidP="00DF7ED4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DF0715">
              <w:rPr>
                <w:b/>
                <w:bCs/>
                <w:color w:val="000000"/>
              </w:rPr>
              <w:t xml:space="preserve">&lt; -3 kg </w:t>
            </w:r>
          </w:p>
          <w:p w14:paraId="0B7D7DEE" w14:textId="77777777" w:rsidR="00076B18" w:rsidRPr="00DF0715" w:rsidRDefault="00076B18" w:rsidP="00DF7ED4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DF0715">
              <w:rPr>
                <w:b/>
                <w:bCs/>
                <w:color w:val="000000"/>
              </w:rPr>
              <w:t>(N = 5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60CAF3" w:themeFill="accent4" w:themeFillTint="99"/>
            <w:noWrap/>
            <w:vAlign w:val="center"/>
            <w:hideMark/>
          </w:tcPr>
          <w:p w14:paraId="6854C549" w14:textId="77777777" w:rsidR="00076B18" w:rsidRPr="00DF0715" w:rsidRDefault="00076B18" w:rsidP="00DF7ED4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DF0715">
              <w:rPr>
                <w:b/>
                <w:bCs/>
                <w:color w:val="000000"/>
                <w:lang w:val="vi-VN"/>
              </w:rPr>
              <w:t>&lt;</w:t>
            </w:r>
            <w:r w:rsidRPr="00DF0715">
              <w:rPr>
                <w:b/>
                <w:bCs/>
                <w:color w:val="000000"/>
              </w:rPr>
              <w:t xml:space="preserve">= -3 kg </w:t>
            </w:r>
          </w:p>
          <w:p w14:paraId="172179B5" w14:textId="77777777" w:rsidR="00076B18" w:rsidRPr="00DF0715" w:rsidRDefault="00076B18" w:rsidP="00DF7ED4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DF0715">
              <w:rPr>
                <w:b/>
                <w:bCs/>
                <w:color w:val="000000"/>
              </w:rPr>
              <w:t>(N = 3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60CAF3" w:themeFill="accent4" w:themeFillTint="99"/>
            <w:vAlign w:val="center"/>
            <w:hideMark/>
          </w:tcPr>
          <w:p w14:paraId="7A46D5B7" w14:textId="77777777" w:rsidR="00076B18" w:rsidRPr="00DF0715" w:rsidRDefault="00076B18" w:rsidP="00DF7ED4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DF0715">
              <w:rPr>
                <w:b/>
                <w:bCs/>
                <w:color w:val="000000"/>
              </w:rPr>
              <w:t xml:space="preserve">&gt; = -3 kg </w:t>
            </w:r>
          </w:p>
          <w:p w14:paraId="0A81B9D5" w14:textId="77777777" w:rsidR="00076B18" w:rsidRPr="00DF0715" w:rsidRDefault="00076B18" w:rsidP="00DF7ED4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DF0715">
              <w:rPr>
                <w:b/>
                <w:bCs/>
                <w:color w:val="000000"/>
              </w:rPr>
              <w:t>(N = 9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60CAF3" w:themeFill="accent4" w:themeFillTint="99"/>
            <w:vAlign w:val="center"/>
            <w:hideMark/>
          </w:tcPr>
          <w:p w14:paraId="2DC2C6AB" w14:textId="77777777" w:rsidR="00076B18" w:rsidRPr="00DF0715" w:rsidRDefault="00076B18" w:rsidP="00DF7ED4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DF0715">
              <w:rPr>
                <w:b/>
                <w:bCs/>
                <w:color w:val="000000"/>
              </w:rPr>
              <w:t xml:space="preserve">&lt; -3 kg </w:t>
            </w:r>
          </w:p>
          <w:p w14:paraId="244C60FE" w14:textId="77777777" w:rsidR="00076B18" w:rsidRPr="00DF0715" w:rsidRDefault="00076B18" w:rsidP="00DF7ED4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DF0715">
              <w:rPr>
                <w:b/>
                <w:bCs/>
                <w:color w:val="000000"/>
              </w:rPr>
              <w:t>(N = 11)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60CAF3" w:themeFill="accent4" w:themeFillTint="99"/>
            <w:vAlign w:val="center"/>
            <w:hideMark/>
          </w:tcPr>
          <w:p w14:paraId="2131C612" w14:textId="77777777" w:rsidR="00076B18" w:rsidRPr="00DF0715" w:rsidRDefault="00076B18" w:rsidP="00DF7ED4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DF0715">
              <w:rPr>
                <w:b/>
                <w:bCs/>
                <w:color w:val="000000"/>
              </w:rPr>
              <w:t xml:space="preserve">&gt; = -3 kg </w:t>
            </w:r>
          </w:p>
          <w:p w14:paraId="0D885332" w14:textId="77777777" w:rsidR="00076B18" w:rsidRPr="00DF0715" w:rsidRDefault="00076B18" w:rsidP="00DF7ED4">
            <w:pPr>
              <w:spacing w:line="480" w:lineRule="auto"/>
              <w:jc w:val="center"/>
              <w:rPr>
                <w:b/>
                <w:bCs/>
                <w:color w:val="000000"/>
              </w:rPr>
            </w:pPr>
            <w:r w:rsidRPr="00DF0715">
              <w:rPr>
                <w:b/>
                <w:bCs/>
                <w:color w:val="000000"/>
              </w:rPr>
              <w:t>(N = 10)</w:t>
            </w:r>
          </w:p>
        </w:tc>
      </w:tr>
      <w:tr w:rsidR="00076B18" w:rsidRPr="00DF0715" w14:paraId="667E8D72" w14:textId="77777777" w:rsidTr="00DF7ED4">
        <w:trPr>
          <w:trHeight w:val="469"/>
        </w:trPr>
        <w:tc>
          <w:tcPr>
            <w:tcW w:w="14878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AEB38" w14:textId="77777777" w:rsidR="00076B18" w:rsidRPr="00DF0715" w:rsidRDefault="00076B18" w:rsidP="00DF7ED4">
            <w:pPr>
              <w:spacing w:line="48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F0715">
              <w:rPr>
                <w:b/>
                <w:bCs/>
                <w:color w:val="000000"/>
                <w:sz w:val="22"/>
                <w:szCs w:val="22"/>
                <w:lang w:val="vi-VN"/>
              </w:rPr>
              <w:t>At baseline</w:t>
            </w:r>
          </w:p>
        </w:tc>
      </w:tr>
      <w:tr w:rsidR="00076B18" w:rsidRPr="00DF0715" w14:paraId="183C40CB" w14:textId="77777777" w:rsidTr="00DF7ED4">
        <w:trPr>
          <w:trHeight w:val="421"/>
        </w:trPr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540E8" w14:textId="77777777" w:rsidR="00076B18" w:rsidRPr="00DF0715" w:rsidRDefault="00076B18" w:rsidP="00DF7ED4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F0715">
              <w:rPr>
                <w:color w:val="000000"/>
                <w:sz w:val="22"/>
                <w:szCs w:val="22"/>
              </w:rPr>
              <w:t>Mean ( SD 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7CCBE" w14:textId="77777777" w:rsidR="00076B18" w:rsidRPr="00DF0715" w:rsidRDefault="00076B18" w:rsidP="00DF7ED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F0715">
              <w:rPr>
                <w:color w:val="000000"/>
                <w:sz w:val="22"/>
                <w:szCs w:val="22"/>
              </w:rPr>
              <w:t>1740 ( 262 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63AF0" w14:textId="77777777" w:rsidR="00076B18" w:rsidRPr="00DF0715" w:rsidRDefault="00076B18" w:rsidP="00DF7ED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F0715">
              <w:rPr>
                <w:color w:val="000000"/>
                <w:sz w:val="22"/>
                <w:szCs w:val="22"/>
              </w:rPr>
              <w:t>2540 ( NA)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FDF94" w14:textId="77777777" w:rsidR="00076B18" w:rsidRPr="00DF0715" w:rsidRDefault="00076B18" w:rsidP="00DF7ED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F0715">
              <w:rPr>
                <w:color w:val="000000"/>
                <w:sz w:val="22"/>
                <w:szCs w:val="22"/>
              </w:rPr>
              <w:t>2140 ( 162 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11B2B" w14:textId="77777777" w:rsidR="00076B18" w:rsidRPr="00DF0715" w:rsidRDefault="00076B18" w:rsidP="00DF7ED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F0715">
              <w:rPr>
                <w:color w:val="000000"/>
                <w:sz w:val="22"/>
                <w:szCs w:val="22"/>
              </w:rPr>
              <w:t>2130 ( 212 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4BF167" w14:textId="77777777" w:rsidR="00076B18" w:rsidRPr="00DF0715" w:rsidRDefault="00076B18" w:rsidP="00DF7ED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F0715">
              <w:rPr>
                <w:color w:val="000000"/>
                <w:sz w:val="22"/>
                <w:szCs w:val="22"/>
              </w:rPr>
              <w:t>1880 (206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8B968" w14:textId="77777777" w:rsidR="00076B18" w:rsidRPr="00DF0715" w:rsidRDefault="00076B18" w:rsidP="00DF7ED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F0715">
              <w:rPr>
                <w:color w:val="000000"/>
                <w:sz w:val="22"/>
                <w:szCs w:val="22"/>
              </w:rPr>
              <w:t>2010 ( 431 )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6DC571" w14:textId="77777777" w:rsidR="00076B18" w:rsidRPr="00DF0715" w:rsidRDefault="00076B18" w:rsidP="00DF7ED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F0715">
              <w:rPr>
                <w:color w:val="000000"/>
                <w:sz w:val="22"/>
                <w:szCs w:val="22"/>
              </w:rPr>
              <w:t>1970 ( 360 )</w:t>
            </w:r>
          </w:p>
        </w:tc>
      </w:tr>
      <w:tr w:rsidR="00076B18" w:rsidRPr="00DF0715" w14:paraId="228BE385" w14:textId="77777777" w:rsidTr="00DF7ED4">
        <w:trPr>
          <w:trHeight w:val="421"/>
        </w:trPr>
        <w:tc>
          <w:tcPr>
            <w:tcW w:w="14878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E5CD3" w14:textId="77777777" w:rsidR="00076B18" w:rsidRPr="00DF0715" w:rsidRDefault="00076B18" w:rsidP="00DF7ED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F0715">
              <w:rPr>
                <w:b/>
                <w:bCs/>
                <w:lang w:val="vi-VN"/>
              </w:rPr>
              <w:t>A</w:t>
            </w:r>
            <w:r w:rsidRPr="00DF0715">
              <w:rPr>
                <w:b/>
                <w:bCs/>
              </w:rPr>
              <w:t>t the end of intervention</w:t>
            </w:r>
          </w:p>
        </w:tc>
      </w:tr>
      <w:tr w:rsidR="00076B18" w:rsidRPr="00DF0715" w14:paraId="07D8542C" w14:textId="77777777" w:rsidTr="00DF7ED4">
        <w:trPr>
          <w:trHeight w:val="421"/>
        </w:trPr>
        <w:tc>
          <w:tcPr>
            <w:tcW w:w="2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42920" w14:textId="77777777" w:rsidR="00076B18" w:rsidRPr="00DF0715" w:rsidRDefault="00076B18" w:rsidP="00DF7ED4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F0715">
              <w:rPr>
                <w:color w:val="000000"/>
                <w:sz w:val="22"/>
                <w:szCs w:val="22"/>
              </w:rPr>
              <w:t>Mean ( SD )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A993A" w14:textId="77777777" w:rsidR="00076B18" w:rsidRPr="00DF0715" w:rsidRDefault="00076B18" w:rsidP="00DF7ED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F0715">
              <w:rPr>
                <w:color w:val="000000"/>
                <w:sz w:val="22"/>
                <w:szCs w:val="22"/>
              </w:rPr>
              <w:t>1410 ( 89.2 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50F6C" w14:textId="77777777" w:rsidR="00076B18" w:rsidRPr="00DF0715" w:rsidRDefault="00076B18" w:rsidP="00DF7ED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F0715">
              <w:rPr>
                <w:color w:val="000000"/>
                <w:sz w:val="22"/>
                <w:szCs w:val="22"/>
              </w:rPr>
              <w:t>2540 ( NA)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D9BC4" w14:textId="77777777" w:rsidR="00076B18" w:rsidRPr="00DF0715" w:rsidRDefault="00076B18" w:rsidP="00DF7ED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F0715">
              <w:rPr>
                <w:color w:val="000000"/>
                <w:sz w:val="22"/>
                <w:szCs w:val="22"/>
              </w:rPr>
              <w:t>2010 ( 567 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D9FDF" w14:textId="77777777" w:rsidR="00076B18" w:rsidRPr="00DF0715" w:rsidRDefault="00076B18" w:rsidP="00DF7ED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F0715">
              <w:rPr>
                <w:color w:val="000000"/>
                <w:sz w:val="22"/>
                <w:szCs w:val="22"/>
              </w:rPr>
              <w:t>2020 ( 206 )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AF68C" w14:textId="77777777" w:rsidR="00076B18" w:rsidRPr="00DF0715" w:rsidRDefault="00076B18" w:rsidP="00DF7ED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F0715">
              <w:rPr>
                <w:color w:val="000000"/>
                <w:sz w:val="22"/>
                <w:szCs w:val="22"/>
              </w:rPr>
              <w:t>1450 ( 187 )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105BD" w14:textId="77777777" w:rsidR="00076B18" w:rsidRPr="00DF0715" w:rsidRDefault="00076B18" w:rsidP="00DF7ED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F0715">
              <w:rPr>
                <w:color w:val="000000"/>
                <w:sz w:val="22"/>
                <w:szCs w:val="22"/>
              </w:rPr>
              <w:t>1870 ( 474 )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61C4C" w14:textId="77777777" w:rsidR="00076B18" w:rsidRPr="00DF0715" w:rsidRDefault="00076B18" w:rsidP="00DF7ED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F0715">
              <w:rPr>
                <w:color w:val="000000"/>
                <w:sz w:val="22"/>
                <w:szCs w:val="22"/>
              </w:rPr>
              <w:t>1570 ( 414 )</w:t>
            </w:r>
          </w:p>
        </w:tc>
      </w:tr>
      <w:tr w:rsidR="00076B18" w:rsidRPr="00DF0715" w14:paraId="5A48C638" w14:textId="77777777" w:rsidTr="00DF7ED4">
        <w:trPr>
          <w:trHeight w:val="421"/>
        </w:trPr>
        <w:tc>
          <w:tcPr>
            <w:tcW w:w="14878" w:type="dxa"/>
            <w:gridSpan w:val="8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1D72E" w14:textId="77777777" w:rsidR="00076B18" w:rsidRPr="00DF0715" w:rsidRDefault="00076B18" w:rsidP="00DF7ED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F0715">
              <w:rPr>
                <w:b/>
                <w:bCs/>
                <w:color w:val="000000"/>
                <w:sz w:val="22"/>
                <w:szCs w:val="22"/>
              </w:rPr>
              <w:t>Mean</w:t>
            </w:r>
            <w:r w:rsidRPr="00DF0715">
              <w:rPr>
                <w:b/>
                <w:bCs/>
                <w:color w:val="000000"/>
                <w:sz w:val="22"/>
                <w:szCs w:val="22"/>
                <w:lang w:val="vi-VN"/>
              </w:rPr>
              <w:t xml:space="preserve"> change</w:t>
            </w:r>
          </w:p>
        </w:tc>
      </w:tr>
      <w:tr w:rsidR="00076B18" w:rsidRPr="00DF0715" w14:paraId="59F3B9C1" w14:textId="77777777" w:rsidTr="00DF7ED4">
        <w:trPr>
          <w:trHeight w:val="421"/>
        </w:trPr>
        <w:tc>
          <w:tcPr>
            <w:tcW w:w="2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92943" w14:textId="77777777" w:rsidR="00076B18" w:rsidRPr="00DF0715" w:rsidRDefault="00076B18" w:rsidP="00DF7ED4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DF0715">
              <w:rPr>
                <w:color w:val="000000"/>
                <w:sz w:val="22"/>
                <w:szCs w:val="22"/>
              </w:rPr>
              <w:t>Mean ( SD )</w:t>
            </w:r>
          </w:p>
        </w:tc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0BDCA" w14:textId="77777777" w:rsidR="00076B18" w:rsidRPr="00DF0715" w:rsidRDefault="00076B18" w:rsidP="00DF7ED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F0715">
              <w:rPr>
                <w:color w:val="000000"/>
                <w:sz w:val="22"/>
                <w:szCs w:val="22"/>
              </w:rPr>
              <w:t>325 ( 243 )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DCF0B" w14:textId="77777777" w:rsidR="00076B18" w:rsidRPr="00DF0715" w:rsidRDefault="00076B18" w:rsidP="00DF7ED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F0715">
              <w:rPr>
                <w:color w:val="000000"/>
                <w:sz w:val="22"/>
                <w:szCs w:val="22"/>
              </w:rPr>
              <w:t>198 ( NA )</w:t>
            </w:r>
          </w:p>
        </w:tc>
        <w:tc>
          <w:tcPr>
            <w:tcW w:w="1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C98C3" w14:textId="77777777" w:rsidR="00076B18" w:rsidRPr="00DF0715" w:rsidRDefault="00076B18" w:rsidP="00DF7ED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F0715">
              <w:rPr>
                <w:color w:val="000000"/>
                <w:sz w:val="22"/>
                <w:szCs w:val="22"/>
              </w:rPr>
              <w:t>106 ( 163 )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D3A6C" w14:textId="77777777" w:rsidR="00076B18" w:rsidRPr="00DF0715" w:rsidRDefault="00076B18" w:rsidP="00DF7ED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F0715">
              <w:rPr>
                <w:color w:val="000000"/>
                <w:sz w:val="22"/>
                <w:szCs w:val="22"/>
              </w:rPr>
              <w:t>111 ( 97.8 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702F2" w14:textId="77777777" w:rsidR="00076B18" w:rsidRPr="00DF0715" w:rsidRDefault="00076B18" w:rsidP="00DF7ED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F0715">
              <w:rPr>
                <w:color w:val="000000"/>
                <w:sz w:val="22"/>
                <w:szCs w:val="22"/>
              </w:rPr>
              <w:t>424 ( 210 )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8E337" w14:textId="77777777" w:rsidR="00076B18" w:rsidRPr="00DF0715" w:rsidRDefault="00076B18" w:rsidP="00DF7ED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F0715">
              <w:rPr>
                <w:color w:val="000000"/>
                <w:sz w:val="22"/>
                <w:szCs w:val="22"/>
              </w:rPr>
              <w:t>167 ( 186 )</w:t>
            </w:r>
          </w:p>
        </w:tc>
        <w:tc>
          <w:tcPr>
            <w:tcW w:w="2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1A4FF" w14:textId="77777777" w:rsidR="00076B18" w:rsidRPr="00DF0715" w:rsidRDefault="00076B18" w:rsidP="00DF7ED4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DF0715">
              <w:rPr>
                <w:color w:val="000000"/>
                <w:sz w:val="22"/>
                <w:szCs w:val="22"/>
              </w:rPr>
              <w:t>401 ( 210 )</w:t>
            </w:r>
          </w:p>
        </w:tc>
      </w:tr>
      <w:tr w:rsidR="00076B18" w:rsidRPr="00DF0715" w14:paraId="45B23B9C" w14:textId="77777777" w:rsidTr="00DF7ED4">
        <w:trPr>
          <w:trHeight w:val="421"/>
        </w:trPr>
        <w:tc>
          <w:tcPr>
            <w:tcW w:w="1487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2A0943" w14:textId="77777777" w:rsidR="00076B18" w:rsidRPr="00E84A5B" w:rsidRDefault="00076B18" w:rsidP="00DF7ED4">
            <w:pPr>
              <w:spacing w:line="480" w:lineRule="auto"/>
              <w:rPr>
                <w:color w:val="000000"/>
                <w:sz w:val="22"/>
                <w:szCs w:val="22"/>
                <w:lang w:val="vi-VN"/>
              </w:rPr>
            </w:pPr>
            <w:r w:rsidRPr="00E84A5B">
              <w:rPr>
                <w:color w:val="000000" w:themeColor="text1"/>
              </w:rPr>
              <w:t>Abbreviations:</w:t>
            </w:r>
            <w:r>
              <w:rPr>
                <w:color w:val="000000" w:themeColor="text1"/>
                <w:lang w:val="vi-VN"/>
              </w:rPr>
              <w:t xml:space="preserve"> </w:t>
            </w:r>
            <w:r w:rsidRPr="00DF0715">
              <w:rPr>
                <w:color w:val="000000"/>
                <w:sz w:val="22"/>
                <w:szCs w:val="22"/>
                <w:lang w:val="vi-VN"/>
              </w:rPr>
              <w:t xml:space="preserve">SD, </w:t>
            </w:r>
            <w:r w:rsidRPr="00DF0715">
              <w:rPr>
                <w:sz w:val="22"/>
                <w:szCs w:val="22"/>
              </w:rPr>
              <w:t>Standard deviation</w:t>
            </w:r>
            <w:r w:rsidRPr="00DF0715">
              <w:rPr>
                <w:sz w:val="22"/>
                <w:szCs w:val="22"/>
                <w:lang w:val="vi-VN"/>
              </w:rPr>
              <w:t xml:space="preserve">; </w:t>
            </w:r>
            <w:r w:rsidRPr="00DF0715">
              <w:rPr>
                <w:sz w:val="22"/>
                <w:szCs w:val="22"/>
              </w:rPr>
              <w:t>N, number</w:t>
            </w:r>
            <w:r>
              <w:rPr>
                <w:sz w:val="22"/>
                <w:szCs w:val="22"/>
                <w:lang w:val="vi-VN"/>
              </w:rPr>
              <w:t xml:space="preserve">; </w:t>
            </w:r>
            <w:r w:rsidRPr="00E84A5B">
              <w:t>kg</w:t>
            </w:r>
            <w:r w:rsidRPr="00E84A5B">
              <w:rPr>
                <w:lang w:val="vi-VN"/>
              </w:rPr>
              <w:t xml:space="preserve">, </w:t>
            </w:r>
            <w:r w:rsidRPr="00E84A5B">
              <w:t>kilogram</w:t>
            </w:r>
            <w:r w:rsidRPr="00E84A5B">
              <w:rPr>
                <w:lang w:val="vi-VN"/>
              </w:rPr>
              <w:t>.</w:t>
            </w:r>
          </w:p>
        </w:tc>
      </w:tr>
    </w:tbl>
    <w:p w14:paraId="61A5BBA4" w14:textId="77777777" w:rsidR="00076B18" w:rsidRPr="00DF0715" w:rsidRDefault="00076B18" w:rsidP="00076B18">
      <w:pPr>
        <w:tabs>
          <w:tab w:val="left" w:pos="6480"/>
        </w:tabs>
        <w:rPr>
          <w:lang w:val="vi-VN"/>
        </w:rPr>
      </w:pPr>
    </w:p>
    <w:p w14:paraId="2E1C78F7" w14:textId="77777777" w:rsidR="00076B18" w:rsidRPr="00DF0715" w:rsidRDefault="00076B18" w:rsidP="00076B18">
      <w:pPr>
        <w:tabs>
          <w:tab w:val="left" w:pos="6480"/>
        </w:tabs>
        <w:rPr>
          <w:lang w:val="vi-VN"/>
        </w:rPr>
      </w:pPr>
    </w:p>
    <w:p w14:paraId="15597546" w14:textId="77777777" w:rsidR="003B1DD1" w:rsidRDefault="003B1DD1"/>
    <w:sectPr w:rsidR="003B1DD1" w:rsidSect="00076B1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6B18"/>
    <w:rsid w:val="00004ABE"/>
    <w:rsid w:val="0001307B"/>
    <w:rsid w:val="00027700"/>
    <w:rsid w:val="000632C1"/>
    <w:rsid w:val="00076B18"/>
    <w:rsid w:val="000C3506"/>
    <w:rsid w:val="000D6C5B"/>
    <w:rsid w:val="000F4B0C"/>
    <w:rsid w:val="00116677"/>
    <w:rsid w:val="0014001C"/>
    <w:rsid w:val="00145D8B"/>
    <w:rsid w:val="00184F33"/>
    <w:rsid w:val="001A75EF"/>
    <w:rsid w:val="001B2C04"/>
    <w:rsid w:val="001B5CF0"/>
    <w:rsid w:val="001C4591"/>
    <w:rsid w:val="001D59DD"/>
    <w:rsid w:val="001E08C4"/>
    <w:rsid w:val="001E510A"/>
    <w:rsid w:val="001F3AF7"/>
    <w:rsid w:val="001F6EE6"/>
    <w:rsid w:val="002111D0"/>
    <w:rsid w:val="002330B0"/>
    <w:rsid w:val="0024054D"/>
    <w:rsid w:val="002519C5"/>
    <w:rsid w:val="00257ADC"/>
    <w:rsid w:val="00260675"/>
    <w:rsid w:val="002715F2"/>
    <w:rsid w:val="00281D59"/>
    <w:rsid w:val="00284A32"/>
    <w:rsid w:val="0029751B"/>
    <w:rsid w:val="002B06FF"/>
    <w:rsid w:val="002F4D0E"/>
    <w:rsid w:val="00300632"/>
    <w:rsid w:val="00317125"/>
    <w:rsid w:val="00327F46"/>
    <w:rsid w:val="00335D95"/>
    <w:rsid w:val="00344964"/>
    <w:rsid w:val="00373AE7"/>
    <w:rsid w:val="003A73F1"/>
    <w:rsid w:val="003B1DD1"/>
    <w:rsid w:val="003D7997"/>
    <w:rsid w:val="0040168E"/>
    <w:rsid w:val="00482515"/>
    <w:rsid w:val="00492D45"/>
    <w:rsid w:val="0049346A"/>
    <w:rsid w:val="004A7D68"/>
    <w:rsid w:val="004E1A2F"/>
    <w:rsid w:val="004E35E5"/>
    <w:rsid w:val="004F3E86"/>
    <w:rsid w:val="00510231"/>
    <w:rsid w:val="00530D7B"/>
    <w:rsid w:val="00531BE2"/>
    <w:rsid w:val="00541BA1"/>
    <w:rsid w:val="005508A9"/>
    <w:rsid w:val="005852A4"/>
    <w:rsid w:val="005870F1"/>
    <w:rsid w:val="0059716E"/>
    <w:rsid w:val="005A7376"/>
    <w:rsid w:val="005D1DBC"/>
    <w:rsid w:val="005D790F"/>
    <w:rsid w:val="005E3C8A"/>
    <w:rsid w:val="005F1D21"/>
    <w:rsid w:val="00623050"/>
    <w:rsid w:val="006414AC"/>
    <w:rsid w:val="00655EB4"/>
    <w:rsid w:val="00672746"/>
    <w:rsid w:val="006A52A7"/>
    <w:rsid w:val="006B0DED"/>
    <w:rsid w:val="006B7FB9"/>
    <w:rsid w:val="006D6223"/>
    <w:rsid w:val="006E06D6"/>
    <w:rsid w:val="006E105D"/>
    <w:rsid w:val="006E3DA8"/>
    <w:rsid w:val="0072021A"/>
    <w:rsid w:val="00734992"/>
    <w:rsid w:val="0074465D"/>
    <w:rsid w:val="00787FED"/>
    <w:rsid w:val="00792D0A"/>
    <w:rsid w:val="007D55CB"/>
    <w:rsid w:val="007D68EF"/>
    <w:rsid w:val="007E66A4"/>
    <w:rsid w:val="007E681C"/>
    <w:rsid w:val="007F480D"/>
    <w:rsid w:val="007F6FF3"/>
    <w:rsid w:val="00802181"/>
    <w:rsid w:val="00803E6C"/>
    <w:rsid w:val="0081426D"/>
    <w:rsid w:val="00830AA1"/>
    <w:rsid w:val="00835814"/>
    <w:rsid w:val="00841364"/>
    <w:rsid w:val="0085195D"/>
    <w:rsid w:val="00857167"/>
    <w:rsid w:val="00890585"/>
    <w:rsid w:val="008D4B69"/>
    <w:rsid w:val="008D693B"/>
    <w:rsid w:val="008D7BD6"/>
    <w:rsid w:val="008F5B85"/>
    <w:rsid w:val="008F5F40"/>
    <w:rsid w:val="008F741A"/>
    <w:rsid w:val="009067B8"/>
    <w:rsid w:val="0091251D"/>
    <w:rsid w:val="00920027"/>
    <w:rsid w:val="00922F9B"/>
    <w:rsid w:val="0093206A"/>
    <w:rsid w:val="00953D07"/>
    <w:rsid w:val="00954E8F"/>
    <w:rsid w:val="00967365"/>
    <w:rsid w:val="00967447"/>
    <w:rsid w:val="009709C3"/>
    <w:rsid w:val="00973FAE"/>
    <w:rsid w:val="009D288D"/>
    <w:rsid w:val="009D535A"/>
    <w:rsid w:val="00A150B0"/>
    <w:rsid w:val="00A25EFE"/>
    <w:rsid w:val="00A54DA5"/>
    <w:rsid w:val="00A84B88"/>
    <w:rsid w:val="00AA46E4"/>
    <w:rsid w:val="00AB309B"/>
    <w:rsid w:val="00AC7989"/>
    <w:rsid w:val="00B06054"/>
    <w:rsid w:val="00B10B7D"/>
    <w:rsid w:val="00B13FF1"/>
    <w:rsid w:val="00B333F9"/>
    <w:rsid w:val="00B401C6"/>
    <w:rsid w:val="00B50DEB"/>
    <w:rsid w:val="00B5220E"/>
    <w:rsid w:val="00B854A8"/>
    <w:rsid w:val="00BA1A0B"/>
    <w:rsid w:val="00BC4EBA"/>
    <w:rsid w:val="00BC7802"/>
    <w:rsid w:val="00BD3F50"/>
    <w:rsid w:val="00BF756D"/>
    <w:rsid w:val="00C00BDB"/>
    <w:rsid w:val="00C2651E"/>
    <w:rsid w:val="00C735F8"/>
    <w:rsid w:val="00CC1D78"/>
    <w:rsid w:val="00CC48C0"/>
    <w:rsid w:val="00D000E2"/>
    <w:rsid w:val="00D147B4"/>
    <w:rsid w:val="00D3443B"/>
    <w:rsid w:val="00D40FBE"/>
    <w:rsid w:val="00D44BA8"/>
    <w:rsid w:val="00D7655F"/>
    <w:rsid w:val="00D803D2"/>
    <w:rsid w:val="00D835B0"/>
    <w:rsid w:val="00D85650"/>
    <w:rsid w:val="00D93243"/>
    <w:rsid w:val="00DB0289"/>
    <w:rsid w:val="00DB02C8"/>
    <w:rsid w:val="00DD58E2"/>
    <w:rsid w:val="00DD6786"/>
    <w:rsid w:val="00DD7C81"/>
    <w:rsid w:val="00DE2FA2"/>
    <w:rsid w:val="00E372B4"/>
    <w:rsid w:val="00E54AE0"/>
    <w:rsid w:val="00E634B6"/>
    <w:rsid w:val="00E70F9E"/>
    <w:rsid w:val="00E814E2"/>
    <w:rsid w:val="00E87B1A"/>
    <w:rsid w:val="00EB0C1C"/>
    <w:rsid w:val="00EB10D5"/>
    <w:rsid w:val="00ED53F4"/>
    <w:rsid w:val="00F46796"/>
    <w:rsid w:val="00F47B56"/>
    <w:rsid w:val="00F85417"/>
    <w:rsid w:val="00F85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8D8CA2"/>
  <w15:chartTrackingRefBased/>
  <w15:docId w15:val="{C75130F3-C0A5-BC4D-8DF6-272005DB2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JP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B18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6B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6B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6B1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6B1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6B1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6B1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6B1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6B1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6B1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6B1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6B1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6B1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6B1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6B1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6B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6B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6B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6B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6B1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6B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6B1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6B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6B1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6B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6B18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6B1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6B1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6B1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6B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2</Characters>
  <Application>Microsoft Office Word</Application>
  <DocSecurity>0</DocSecurity>
  <Lines>5</Lines>
  <Paragraphs>1</Paragraphs>
  <ScaleCrop>false</ScaleCrop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 Quang Duc</dc:creator>
  <cp:keywords/>
  <dc:description/>
  <cp:lastModifiedBy>Tran Quang Duc</cp:lastModifiedBy>
  <cp:revision>2</cp:revision>
  <dcterms:created xsi:type="dcterms:W3CDTF">2024-11-19T22:08:00Z</dcterms:created>
  <dcterms:modified xsi:type="dcterms:W3CDTF">2024-11-21T04:59:00Z</dcterms:modified>
</cp:coreProperties>
</file>